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4D9AD" w14:textId="4E2A6C5E" w:rsidR="009F4D5F" w:rsidRPr="002E78A2" w:rsidRDefault="009F4D5F" w:rsidP="009F4D5F">
      <w:pPr>
        <w:pStyle w:val="1"/>
        <w:shd w:val="clear" w:color="auto" w:fill="FFFFFF"/>
        <w:spacing w:before="0" w:beforeAutospacing="0" w:after="140" w:afterAutospacing="0" w:line="240" w:lineRule="atLeast"/>
        <w:textAlignment w:val="baseline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Supplementary t</w:t>
      </w:r>
      <w:r w:rsidRPr="002E78A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ble 1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etailed information </w:t>
      </w:r>
      <w:r w:rsidRPr="002E78A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DM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2E78A2">
        <w:rPr>
          <w:rFonts w:ascii="Times New Roman" w:hAnsi="Times New Roman" w:cs="Times New Roman"/>
          <w:b w:val="0"/>
          <w:bCs w:val="0"/>
          <w:sz w:val="24"/>
          <w:szCs w:val="24"/>
        </w:rPr>
        <w:t>and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F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databases.</w:t>
      </w:r>
    </w:p>
    <w:tbl>
      <w:tblPr>
        <w:tblStyle w:val="a3"/>
        <w:tblW w:w="133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990"/>
        <w:gridCol w:w="1843"/>
        <w:gridCol w:w="3402"/>
        <w:gridCol w:w="2126"/>
        <w:gridCol w:w="1853"/>
        <w:gridCol w:w="1276"/>
      </w:tblGrid>
      <w:tr w:rsidR="009F4D5F" w:rsidRPr="008042C9" w14:paraId="20A7C68B" w14:textId="77777777" w:rsidTr="00D11261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57FA5BB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D05AF48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SE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222769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latfor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F4EC136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amp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B56F4D4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ganism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1FB5C68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Source typ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14D122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</w:tc>
      </w:tr>
      <w:tr w:rsidR="009F4D5F" w:rsidRPr="008042C9" w14:paraId="539526C1" w14:textId="77777777" w:rsidTr="00D11261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14:paraId="5F787705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2B7AE152" w14:textId="04BE46CB" w:rsidR="009F4D5F" w:rsidRPr="008042C9" w:rsidRDefault="009F4D5F" w:rsidP="00D1126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G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33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22CCD9" w14:textId="7E2622F1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G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9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619744D" w14:textId="79DDFC41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M 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 xml:space="preserve"> control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8F9525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1459B138" w14:textId="0FDD4423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F05FB9" w14:textId="081F6BA8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</w:tr>
      <w:tr w:rsidR="009F4D5F" w:rsidRPr="008042C9" w14:paraId="207FEEE4" w14:textId="77777777" w:rsidTr="00D11261">
        <w:trPr>
          <w:jc w:val="center"/>
        </w:trPr>
        <w:tc>
          <w:tcPr>
            <w:tcW w:w="846" w:type="dxa"/>
          </w:tcPr>
          <w:p w14:paraId="1BFC9F32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</w:tcPr>
          <w:p w14:paraId="4573F5EA" w14:textId="2B2B600A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B6F">
              <w:rPr>
                <w:rFonts w:ascii="Times New Roman" w:hAnsi="Times New Roman" w:cs="Times New Roman" w:hint="eastAsia"/>
                <w:sz w:val="24"/>
                <w:szCs w:val="24"/>
              </w:rPr>
              <w:t>G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910</w:t>
            </w:r>
          </w:p>
        </w:tc>
        <w:tc>
          <w:tcPr>
            <w:tcW w:w="1843" w:type="dxa"/>
          </w:tcPr>
          <w:p w14:paraId="0CADE70E" w14:textId="6A173D95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24676</w:t>
            </w:r>
          </w:p>
        </w:tc>
        <w:tc>
          <w:tcPr>
            <w:tcW w:w="3402" w:type="dxa"/>
          </w:tcPr>
          <w:p w14:paraId="0685BDC9" w14:textId="6ECD478B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IPF and 103 controls</w:t>
            </w:r>
          </w:p>
        </w:tc>
        <w:tc>
          <w:tcPr>
            <w:tcW w:w="2126" w:type="dxa"/>
          </w:tcPr>
          <w:p w14:paraId="53CE7640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853" w:type="dxa"/>
          </w:tcPr>
          <w:p w14:paraId="329B51DD" w14:textId="127C410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g</w:t>
            </w:r>
          </w:p>
        </w:tc>
        <w:tc>
          <w:tcPr>
            <w:tcW w:w="1276" w:type="dxa"/>
          </w:tcPr>
          <w:p w14:paraId="0BA0523F" w14:textId="4750D950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</w:tr>
      <w:tr w:rsidR="009F4D5F" w:rsidRPr="008042C9" w14:paraId="25908F2E" w14:textId="77777777" w:rsidTr="00D11261">
        <w:trPr>
          <w:jc w:val="center"/>
        </w:trPr>
        <w:tc>
          <w:tcPr>
            <w:tcW w:w="846" w:type="dxa"/>
          </w:tcPr>
          <w:p w14:paraId="66FC568D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90" w:type="dxa"/>
          </w:tcPr>
          <w:p w14:paraId="79914220" w14:textId="2116F188" w:rsidR="009F4D5F" w:rsidRPr="008042C9" w:rsidRDefault="009F4D5F" w:rsidP="00D1126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G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470</w:t>
            </w:r>
          </w:p>
        </w:tc>
        <w:tc>
          <w:tcPr>
            <w:tcW w:w="1843" w:type="dxa"/>
          </w:tcPr>
          <w:p w14:paraId="54A2BCD6" w14:textId="0286A003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G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402" w:type="dxa"/>
          </w:tcPr>
          <w:p w14:paraId="02333749" w14:textId="42D1A48A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M 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 xml:space="preserve"> controls</w:t>
            </w:r>
          </w:p>
        </w:tc>
        <w:tc>
          <w:tcPr>
            <w:tcW w:w="2126" w:type="dxa"/>
          </w:tcPr>
          <w:p w14:paraId="01DCA152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853" w:type="dxa"/>
          </w:tcPr>
          <w:p w14:paraId="08258A4E" w14:textId="1496219C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276" w:type="dxa"/>
          </w:tcPr>
          <w:p w14:paraId="23378FB3" w14:textId="56F7295C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</w:tr>
      <w:tr w:rsidR="009F4D5F" w:rsidRPr="008042C9" w14:paraId="2577C059" w14:textId="77777777" w:rsidTr="00D11261">
        <w:trPr>
          <w:jc w:val="center"/>
        </w:trPr>
        <w:tc>
          <w:tcPr>
            <w:tcW w:w="846" w:type="dxa"/>
          </w:tcPr>
          <w:p w14:paraId="35D18E1C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90" w:type="dxa"/>
          </w:tcPr>
          <w:p w14:paraId="43459D11" w14:textId="483238DC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692</w:t>
            </w:r>
          </w:p>
        </w:tc>
        <w:tc>
          <w:tcPr>
            <w:tcW w:w="1843" w:type="dxa"/>
          </w:tcPr>
          <w:p w14:paraId="60A7674C" w14:textId="4C27594B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791</w:t>
            </w:r>
          </w:p>
        </w:tc>
        <w:tc>
          <w:tcPr>
            <w:tcW w:w="3402" w:type="dxa"/>
          </w:tcPr>
          <w:p w14:paraId="1132AB73" w14:textId="0D5701E0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IP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ols</w:t>
            </w:r>
          </w:p>
        </w:tc>
        <w:tc>
          <w:tcPr>
            <w:tcW w:w="2126" w:type="dxa"/>
          </w:tcPr>
          <w:p w14:paraId="5FE81046" w14:textId="77777777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2C9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853" w:type="dxa"/>
          </w:tcPr>
          <w:p w14:paraId="64C541CB" w14:textId="48B1D3E5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276" w:type="dxa"/>
          </w:tcPr>
          <w:p w14:paraId="7E79E5F4" w14:textId="5F14739F" w:rsidR="009F4D5F" w:rsidRPr="008042C9" w:rsidRDefault="009F4D5F" w:rsidP="00D1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</w:tr>
    </w:tbl>
    <w:p w14:paraId="4501090F" w14:textId="3B646DB7" w:rsidR="000E581B" w:rsidRPr="009F4D5F" w:rsidRDefault="009F4D5F">
      <w:r>
        <w:rPr>
          <w:rFonts w:ascii="Times New Roman" w:hAnsi="Times New Roman" w:cs="Times New Roman"/>
          <w:sz w:val="24"/>
          <w:szCs w:val="24"/>
        </w:rPr>
        <w:t>DM, dermatomyositis; IPF, idiopathic pulmonary fibrosis.</w:t>
      </w:r>
    </w:p>
    <w:sectPr w:rsidR="000E581B" w:rsidRPr="009F4D5F" w:rsidSect="009F4D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5F"/>
    <w:rsid w:val="000E581B"/>
    <w:rsid w:val="009F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6B568"/>
  <w15:chartTrackingRefBased/>
  <w15:docId w15:val="{A981D982-9066-4626-9085-4C6D9716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D5F"/>
    <w:pPr>
      <w:widowControl w:val="0"/>
      <w:jc w:val="both"/>
    </w:pPr>
    <w:rPr>
      <w:szCs w:val="22"/>
      <w:lang w:bidi="ar-SA"/>
    </w:rPr>
  </w:style>
  <w:style w:type="paragraph" w:styleId="1">
    <w:name w:val="heading 1"/>
    <w:basedOn w:val="a"/>
    <w:link w:val="10"/>
    <w:uiPriority w:val="9"/>
    <w:qFormat/>
    <w:rsid w:val="009F4D5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4D5F"/>
    <w:rPr>
      <w:rFonts w:ascii="宋体" w:eastAsia="宋体" w:hAnsi="宋体" w:cs="宋体"/>
      <w:b/>
      <w:bCs/>
      <w:kern w:val="36"/>
      <w:sz w:val="48"/>
      <w:szCs w:val="48"/>
      <w:lang w:bidi="ar-SA"/>
    </w:rPr>
  </w:style>
  <w:style w:type="table" w:styleId="a3">
    <w:name w:val="Table Grid"/>
    <w:basedOn w:val="a1"/>
    <w:uiPriority w:val="39"/>
    <w:qFormat/>
    <w:rsid w:val="009F4D5F"/>
    <w:rPr>
      <w:kern w:val="0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li017@gmail.com</dc:creator>
  <cp:keywords/>
  <dc:description/>
  <cp:lastModifiedBy>zengli017@gmail.com</cp:lastModifiedBy>
  <cp:revision>1</cp:revision>
  <dcterms:created xsi:type="dcterms:W3CDTF">2023-07-23T13:08:00Z</dcterms:created>
  <dcterms:modified xsi:type="dcterms:W3CDTF">2023-07-23T13:23:00Z</dcterms:modified>
</cp:coreProperties>
</file>